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00A933" w14:textId="0FDF6D3E" w:rsidR="00A54785" w:rsidRDefault="00476281">
      <w:r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6C76AE50" wp14:editId="538A5A89">
            <wp:simplePos x="0" y="0"/>
            <wp:positionH relativeFrom="column">
              <wp:posOffset>-58632</wp:posOffset>
            </wp:positionH>
            <wp:positionV relativeFrom="paragraph">
              <wp:posOffset>332740</wp:posOffset>
            </wp:positionV>
            <wp:extent cx="5943600" cy="4647565"/>
            <wp:effectExtent l="0" t="0" r="0" b="635"/>
            <wp:wrapTight wrapText="bothSides">
              <wp:wrapPolygon edited="0">
                <wp:start x="0" y="0"/>
                <wp:lineTo x="0" y="21544"/>
                <wp:lineTo x="21554" y="21544"/>
                <wp:lineTo x="21554" y="0"/>
                <wp:lineTo x="0" y="0"/>
              </wp:wrapPolygon>
            </wp:wrapTight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47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Supplemental Figure captions and table legends:</w:t>
      </w:r>
    </w:p>
    <w:p w14:paraId="4A9A1DF9" w14:textId="02B5B4A2" w:rsidR="00476281" w:rsidRDefault="00476281"/>
    <w:p w14:paraId="6A3C83E3" w14:textId="6DCCEC98" w:rsidR="00476281" w:rsidRDefault="00476281" w:rsidP="00476281">
      <w:r>
        <w:t>Supplemental Figure 1. NMDS plot representing the insect families (n = 134) consumed by all bat species (n = 9) for each hibernation period (early, mid and late) from 2012 – 2018. We found no significant difference in insect families consumed throughout hibernation as all families were consistently consumed in each period.</w:t>
      </w:r>
    </w:p>
    <w:p w14:paraId="3C2BB58B" w14:textId="2E9C844A" w:rsidR="00476281" w:rsidRDefault="00476281"/>
    <w:p w14:paraId="0286BA27" w14:textId="50F94163" w:rsidR="00476281" w:rsidRDefault="00476281"/>
    <w:p w14:paraId="23F63D0A" w14:textId="323957AC" w:rsidR="00476281" w:rsidRDefault="00476281" w:rsidP="00476281">
      <w:pPr>
        <w:tabs>
          <w:tab w:val="left" w:pos="1093"/>
        </w:tabs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58240" behindDoc="1" locked="0" layoutInCell="1" allowOverlap="1" wp14:anchorId="70AC0311" wp14:editId="2917C24F">
            <wp:simplePos x="0" y="0"/>
            <wp:positionH relativeFrom="column">
              <wp:posOffset>-25400</wp:posOffset>
            </wp:positionH>
            <wp:positionV relativeFrom="paragraph">
              <wp:posOffset>78317</wp:posOffset>
            </wp:positionV>
            <wp:extent cx="5943600" cy="4647565"/>
            <wp:effectExtent l="0" t="0" r="0" b="635"/>
            <wp:wrapTight wrapText="bothSides">
              <wp:wrapPolygon edited="0">
                <wp:start x="0" y="0"/>
                <wp:lineTo x="0" y="21544"/>
                <wp:lineTo x="21554" y="21544"/>
                <wp:lineTo x="21554" y="0"/>
                <wp:lineTo x="0" y="0"/>
              </wp:wrapPolygon>
            </wp:wrapTight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475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Supplemental Figure 2. NMDS plot representing the insect families (n = 134) consumed by all bat species (n = 9) across all sample years (winters 2012 – 2018). While we did find the breadth of insects consumed per bat species varied (i.e., CORA and LABO consumed fewer insect families than </w:t>
      </w:r>
      <w:r>
        <w:rPr>
          <w:i/>
          <w:iCs/>
        </w:rPr>
        <w:t xml:space="preserve">Myotis </w:t>
      </w:r>
      <w:r>
        <w:t>species), there was no significant difference in the composition of insect families consumed across bat species.</w:t>
      </w:r>
      <w:bookmarkStart w:id="0" w:name="_GoBack"/>
      <w:bookmarkEnd w:id="0"/>
    </w:p>
    <w:sectPr w:rsidR="00476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281"/>
    <w:rsid w:val="000D3FCA"/>
    <w:rsid w:val="00476281"/>
    <w:rsid w:val="007876E6"/>
    <w:rsid w:val="008445B7"/>
    <w:rsid w:val="00A54785"/>
    <w:rsid w:val="00FB3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A9AE2"/>
  <w15:chartTrackingRefBased/>
  <w15:docId w15:val="{F60BAE70-C589-5249-8414-D83A8D088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ey Fehr Bernard</dc:creator>
  <cp:keywords/>
  <dc:description/>
  <cp:lastModifiedBy>Thamodaran P.</cp:lastModifiedBy>
  <cp:revision>3</cp:revision>
  <dcterms:created xsi:type="dcterms:W3CDTF">2021-06-15T14:21:00Z</dcterms:created>
  <dcterms:modified xsi:type="dcterms:W3CDTF">2021-09-20T07:41:00Z</dcterms:modified>
</cp:coreProperties>
</file>